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Data matrix obtained for each partition</w:t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  <w:t>-Chromosomal data matrix</w:t>
      </w:r>
    </w:p>
    <w:p>
      <w:pPr>
        <w:pStyle w:val="Normal"/>
        <w:rPr>
          <w:rFonts w:ascii="Lucida Console" w:hAnsi="Lucida Console" w:cs="Lucida Console"/>
          <w:sz w:val="18"/>
          <w:szCs w:val="22"/>
          <w:u w:val="single"/>
          <w:lang w:val="en-US"/>
        </w:rPr>
      </w:pPr>
      <w:r>
        <w:rPr>
          <w:rFonts w:cs="Lucida Console" w:ascii="Lucida Console" w:hAnsi="Lucida Console"/>
          <w:sz w:val="18"/>
          <w:szCs w:val="22"/>
          <w:u w:val="single"/>
          <w:lang w:val="en-US"/>
        </w:rPr>
      </w:r>
    </w:p>
    <w:p>
      <w:pPr>
        <w:pStyle w:val="Normal"/>
        <w:rPr>
          <w:rFonts w:ascii="Arial Narrow" w:hAnsi="Arial Narrow" w:cs="Arial Narrow"/>
          <w:sz w:val="18"/>
          <w:szCs w:val="22"/>
          <w:lang w:val="en-US"/>
        </w:rPr>
      </w:pPr>
      <w:r>
        <w:rPr>
          <w:rFonts w:cs="Arial Narrow" w:ascii="Arial Narrow" w:hAnsi="Arial Narrow"/>
          <w:sz w:val="18"/>
          <w:szCs w:val="22"/>
          <w:lang w:val="en-US"/>
        </w:rPr>
        <w:t>#Nexus</w:t>
      </w:r>
    </w:p>
    <w:p>
      <w:pPr>
        <w:pStyle w:val="Normal"/>
        <w:rPr>
          <w:rFonts w:ascii="Arial Narrow" w:hAnsi="Arial Narrow" w:cs="Arial Narrow"/>
          <w:sz w:val="18"/>
          <w:szCs w:val="22"/>
          <w:lang w:val="en-US"/>
        </w:rPr>
      </w:pPr>
      <w:r>
        <w:rPr>
          <w:rFonts w:cs="Arial Narrow" w:ascii="Arial Narrow" w:hAnsi="Arial Narrow"/>
          <w:sz w:val="18"/>
          <w:szCs w:val="22"/>
          <w:lang w:val="en-US"/>
        </w:rPr>
        <w:t>Begin data;</w:t>
      </w:r>
    </w:p>
    <w:p>
      <w:pPr>
        <w:pStyle w:val="Normal"/>
        <w:rPr>
          <w:rFonts w:ascii="Arial Narrow" w:hAnsi="Arial Narrow" w:cs="Arial Narrow"/>
          <w:sz w:val="18"/>
          <w:szCs w:val="22"/>
        </w:rPr>
      </w:pPr>
      <w:r>
        <w:rPr>
          <w:rFonts w:cs="Arial Narrow" w:ascii="Arial Narrow" w:hAnsi="Arial Narrow"/>
          <w:sz w:val="18"/>
          <w:szCs w:val="22"/>
        </w:rPr>
        <w:t>dimensions ntax=11 nchar=99;</w:t>
      </w:r>
    </w:p>
    <w:p>
      <w:pPr>
        <w:pStyle w:val="Normal"/>
        <w:rPr>
          <w:rFonts w:ascii="Arial Narrow" w:hAnsi="Arial Narrow" w:cs="Arial Narrow"/>
          <w:sz w:val="18"/>
          <w:szCs w:val="22"/>
        </w:rPr>
      </w:pPr>
      <w:r>
        <w:rPr>
          <w:rFonts w:cs="Arial Narrow" w:ascii="Arial Narrow" w:hAnsi="Arial Narrow"/>
          <w:sz w:val="18"/>
          <w:szCs w:val="22"/>
        </w:rPr>
        <w:t>matrix</w:t>
      </w:r>
    </w:p>
    <w:tbl>
      <w:tblPr>
        <w:tblW w:w="515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4"/>
        <w:gridCol w:w="176"/>
        <w:gridCol w:w="176"/>
        <w:gridCol w:w="176"/>
        <w:gridCol w:w="176"/>
        <w:gridCol w:w="177"/>
        <w:gridCol w:w="176"/>
        <w:gridCol w:w="176"/>
        <w:gridCol w:w="176"/>
        <w:gridCol w:w="176"/>
        <w:gridCol w:w="176"/>
        <w:gridCol w:w="175"/>
        <w:gridCol w:w="175"/>
        <w:gridCol w:w="176"/>
        <w:gridCol w:w="176"/>
        <w:gridCol w:w="177"/>
        <w:gridCol w:w="176"/>
        <w:gridCol w:w="176"/>
        <w:gridCol w:w="176"/>
        <w:gridCol w:w="176"/>
        <w:gridCol w:w="177"/>
        <w:gridCol w:w="176"/>
        <w:gridCol w:w="176"/>
        <w:gridCol w:w="176"/>
        <w:gridCol w:w="176"/>
        <w:gridCol w:w="177"/>
        <w:gridCol w:w="176"/>
        <w:gridCol w:w="176"/>
        <w:gridCol w:w="176"/>
        <w:gridCol w:w="176"/>
        <w:gridCol w:w="177"/>
        <w:gridCol w:w="176"/>
        <w:gridCol w:w="176"/>
        <w:gridCol w:w="176"/>
        <w:gridCol w:w="176"/>
        <w:gridCol w:w="177"/>
        <w:gridCol w:w="176"/>
        <w:gridCol w:w="176"/>
        <w:gridCol w:w="176"/>
        <w:gridCol w:w="176"/>
        <w:gridCol w:w="177"/>
      </w:tblGrid>
      <w:tr>
        <w:trPr>
          <w:trHeight w:val="307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guariba guariba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guariba clamitans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sara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macconnelli J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s.arctoidea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caraya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louatta belzebul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?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pigra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palliata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Lagothrix lagothricha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Cebus libidinosus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tbl>
      <w:tblPr>
        <w:tblW w:w="8871" w:type="dxa"/>
        <w:jc w:val="left"/>
        <w:tblInd w:w="-2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1"/>
        <w:gridCol w:w="176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215"/>
        <w:gridCol w:w="240"/>
        <w:gridCol w:w="192"/>
        <w:gridCol w:w="192"/>
        <w:gridCol w:w="192"/>
        <w:gridCol w:w="192"/>
        <w:gridCol w:w="192"/>
        <w:gridCol w:w="192"/>
        <w:gridCol w:w="192"/>
        <w:gridCol w:w="192"/>
        <w:gridCol w:w="192"/>
        <w:gridCol w:w="192"/>
        <w:gridCol w:w="192"/>
        <w:gridCol w:w="192"/>
      </w:tblGrid>
      <w:tr>
        <w:trPr>
          <w:trHeight w:val="290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guariba guariba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guariba clamitans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sara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macconnelli J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</w:tr>
      <w:tr>
        <w:trPr>
          <w:trHeight w:val="273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s.arctoidea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caraya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louatta belzebul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pigra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palliata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Lagothrix lagothricha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Cebus libidinosus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470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5"/>
        <w:gridCol w:w="180"/>
        <w:gridCol w:w="232"/>
        <w:gridCol w:w="166"/>
        <w:gridCol w:w="166"/>
        <w:gridCol w:w="166"/>
        <w:gridCol w:w="166"/>
        <w:gridCol w:w="166"/>
        <w:gridCol w:w="166"/>
        <w:gridCol w:w="166"/>
        <w:gridCol w:w="166"/>
        <w:gridCol w:w="166"/>
        <w:gridCol w:w="166"/>
        <w:gridCol w:w="166"/>
        <w:gridCol w:w="166"/>
        <w:gridCol w:w="166"/>
        <w:gridCol w:w="166"/>
        <w:gridCol w:w="166"/>
        <w:gridCol w:w="166"/>
      </w:tblGrid>
      <w:tr>
        <w:trPr>
          <w:trHeight w:val="264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guariba guarib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guariba clamitans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sar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macconnelli J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s.arctoide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caray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louatta belzebul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?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pigr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palliat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Lagothrix lagothrich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Cebus libidinosus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Verdana" w:hAnsi="Verdana" w:cs="Verdana"/>
          <w:sz w:val="22"/>
          <w:szCs w:val="22"/>
          <w:u w:val="single"/>
        </w:rPr>
      </w:pPr>
      <w:r>
        <w:rPr>
          <w:rFonts w:cs="Verdana" w:ascii="Verdana" w:hAnsi="Verdana"/>
          <w:sz w:val="22"/>
          <w:szCs w:val="22"/>
          <w:u w:val="single"/>
        </w:rPr>
      </w:r>
    </w:p>
    <w:p>
      <w:pPr>
        <w:pStyle w:val="Normal"/>
        <w:rPr>
          <w:rFonts w:ascii="Verdana" w:hAnsi="Verdana" w:cs="Verdana"/>
          <w:sz w:val="22"/>
          <w:szCs w:val="22"/>
          <w:u w:val="single"/>
        </w:rPr>
      </w:pPr>
      <w:r>
        <w:rPr>
          <w:rFonts w:cs="Verdana" w:ascii="Verdana" w:hAnsi="Verdana"/>
          <w:sz w:val="22"/>
          <w:szCs w:val="22"/>
          <w:u w:val="single"/>
        </w:rPr>
      </w:r>
    </w:p>
    <w:p>
      <w:pPr>
        <w:pStyle w:val="Normal"/>
        <w:rPr>
          <w:rFonts w:ascii="Verdana" w:hAnsi="Verdana" w:cs="Verdana"/>
          <w:sz w:val="22"/>
          <w:szCs w:val="22"/>
          <w:u w:val="single"/>
        </w:rPr>
      </w:pPr>
      <w:r>
        <w:rPr>
          <w:rFonts w:cs="Verdana" w:ascii="Verdana" w:hAnsi="Verdana"/>
          <w:sz w:val="22"/>
          <w:szCs w:val="22"/>
          <w:u w:val="single"/>
        </w:rPr>
      </w:r>
    </w:p>
    <w:p>
      <w:pPr>
        <w:pStyle w:val="Normal"/>
        <w:rPr>
          <w:rFonts w:ascii="Verdana" w:hAnsi="Verdana" w:cs="Verdana"/>
          <w:sz w:val="22"/>
          <w:szCs w:val="22"/>
          <w:u w:val="single"/>
        </w:rPr>
      </w:pPr>
      <w:r>
        <w:rPr>
          <w:rFonts w:cs="Verdana" w:ascii="Verdana" w:hAnsi="Verdana"/>
          <w:sz w:val="22"/>
          <w:szCs w:val="22"/>
          <w:u w:val="single"/>
        </w:rPr>
      </w:r>
    </w:p>
    <w:p>
      <w:pPr>
        <w:pStyle w:val="Normal"/>
        <w:rPr>
          <w:rFonts w:ascii="Verdana" w:hAnsi="Verdana" w:cs="Verdana"/>
          <w:sz w:val="22"/>
          <w:szCs w:val="22"/>
          <w:u w:val="single"/>
        </w:rPr>
      </w:pPr>
      <w:r>
        <w:rPr>
          <w:rFonts w:cs="Verdana" w:ascii="Verdana" w:hAnsi="Verdana"/>
          <w:sz w:val="22"/>
          <w:szCs w:val="22"/>
          <w:u w:val="single"/>
        </w:rPr>
      </w:r>
    </w:p>
    <w:p>
      <w:pPr>
        <w:pStyle w:val="Normal"/>
        <w:rPr>
          <w:rFonts w:ascii="Verdana" w:hAnsi="Verdana" w:cs="Verdana"/>
          <w:sz w:val="22"/>
          <w:szCs w:val="22"/>
          <w:u w:val="single"/>
        </w:rPr>
      </w:pPr>
      <w:r>
        <w:rPr>
          <w:rFonts w:cs="Verdana" w:ascii="Verdana" w:hAnsi="Verdana"/>
          <w:sz w:val="22"/>
          <w:szCs w:val="22"/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  <w:t>-Molecular data matrix</w:t>
      </w:r>
    </w:p>
    <w:p>
      <w:pPr>
        <w:pStyle w:val="Normal"/>
        <w:rPr>
          <w:rFonts w:ascii="Arial Narrow" w:hAnsi="Arial Narrow" w:cs="Arial Narrow"/>
          <w:sz w:val="16"/>
          <w:szCs w:val="14"/>
          <w:u w:val="single"/>
        </w:rPr>
      </w:pPr>
      <w:r>
        <w:rPr>
          <w:rFonts w:cs="Arial Narrow" w:ascii="Arial Narrow" w:hAnsi="Arial Narrow"/>
          <w:sz w:val="16"/>
          <w:szCs w:val="14"/>
          <w:u w:val="single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#NEXUS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BEGIN DATA;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dimensions ntax=11 nchar=800;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format missing=?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symbols="ABCDEFGHIKLMNOPQRSTUVWXYZ"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interleave datatype=DNA gap= -;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matrix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guariba    TACTCCCCGCAAAACACATCCACTAGCAAAAATCATCAACAACTCATT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clamitans TACTCCCCGCAAAACACATCCACTAGCAAAAATCATCAACAACTCATT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ara         TACCCCCCGCAAAACACATCCACTAGCAAAAATCATTAACAACTCATT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macconneJ    TACCCCCCGCAAAACACATCCACTAGCAAAAATCATTAACAACTCAT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.arctoidea  TACCCCCCGCAAAACACACCCACTAGCAAAAATCATTAACAACTCATT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caraya       TACCCCCCGCAAGACACATCCACTAACAAAAATCATTAACAACTCAC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belzebul     TACCCCCCGCAAAACACACCCACTAGCAAAAATCATCAACAACTCAT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igra        TACCCCCCGCAAAACTCACCCACTAGCAAAAATCATCAACAATTCAT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alliata     TACCCCCCGCAAAACTCACCCACTAGCAAAAATCATCAACAATTCAT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L.lagothricha  CACCCCTCGCAA-ACACACCCACTAGCAAAAATCATTAACAACTCAC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C.libidinosus  CTCTTCCCGCAAAACACATCCACTAATAAAAATTATTAATAACTCACTT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guariba    TTGATCTCCCTACACCATCCAACATCTCCGCCTGATGAAATTTCGGC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clamitans  TTGATCTCCCTACACCATCCAACATCTCCGCCTGATGAAATTTCGGC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ara         TTGATCTTCCCACACCATCCAACATCTCCGCCTGATGAAACTTCGGC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macconneJ    TTGATCTCCCCACACCATCCAACATCTCCGCCTGATGAAATTTCGGC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.arctoidea  TTGACCTTCCCACACCATCCAACATCTCCGCTTGATGAAATTTCGGCTCG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caraya       TTGATCTCCCCACACCATCCAACATTTCCGCCTGATGAAATTTCGGC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belzebul     TTGACCTTCCTACACCATCCAACATCTCCGCCTGATGAAATTTTGGC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igra        TTGACCTCCCTACACCATCCAACATCTCCGCCTGATGAAATTTCGGC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alliata     TTGACCTCCCTACACCATCCAACATCTCCGCCTGGTGAAATTTCGGC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L.lagothricha  TTGACCTACCCTCACCATCCAATATTTCTGCTTGATGAAATTTTGGT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C.libidinosus  TTGACCTCCCTACACCATCCAACATCTCCTCCTGATGAAACTTCGGA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guariba    CTCCTAGGTATTTGCCTAATTATTCAAATCACTACAGGTCTATTCTT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clamitans  CTCCTAGGTATTTGCCTAATTATTCAAATCACTACAGGTCTATTCTT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ara         CTTCTAGGTATTTGCCTAATTATCCAAATCACTACAGGCCTATTCTT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macconneJ    CTCCTAGGTATTTGCCTGATTATCCAAATTACTACAGGTCTATTCTT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.arctoidea  CTCCTAGGTATCTGCCTGATTATCCAAATCACTACAGGTCTATTCTT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caraya       CTCCTAGGTATTTGCCTAATTATCCAAATCACTACAGGTCTATTCCT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belzebul     CTCCTAGGTATTTGCCTAATTATTCAAATCACCACAGGTCTATTCTT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igra        CTCCTAGGCATTTGCCTCATTATTCAAATTACTACAGGCCTATTCTT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alliata     CTCCTAGGTATTTGCCTAATTATTCAAATCACTACAGGTCTATTCTT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L.lagothricha  CTCTTAGGCATTTGTTTAATTATTCAAATCGCCACAGGCCTATTCCT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C.libidinosus  CTTCTAGGCGCCTGCCTAATAATTCAAATCACCACAGGCCTATTCTT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guariba    CATACACTATACACCAGACACTTCAACTGCCTTCTCCTCAGTCGCCCA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clamitans  CATACACTATACACCAGACACTTCAACTGCCTTCTCCTCAGTCGCCCA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ara         CATACACTACACACCAGACACCTCAACTGCCTTCTCCTCAGTCGCCCA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macconneJ    CATACACTACACACCAGACACCTCAACTGCCTTCTCCTCAGTCGCCCA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.arctoidea  TATGCACTACACACCAGACACCTCAACTGCCTTCTCCTCAGTCGCCCA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caraya       CATACATTATACACCAGACACTTCAACTGCCTTCTCCTCGGTCGCCCA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belzebul     CATACATTATACACCAGACACTTCAACTGCCTTCTCCTCAGTTACCCA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igra        CATACACTATACACCAGATACTTCAACCGCCTTCTCTTCAGTCGCTCA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alliata     CATACACTATACACCAGACACTTCAACCGCCTTCTCCTCAGTCGCCCA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L.lagothricha  CATACACTATACACCAGACACTTCAACCGCCTTCTCTTCAGTTGCCCA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C.libidinosus  AATACACTACACGCCAGACACCTCAACCGCCTTCTCCTCAGTAGCTCA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guariba    TCACCCGAGACGTCAACTACGGCTGAATAATCCGCTACCTACACGCCAA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clamitans  TCACCCGAGACGTCAACTACGGCTGAATAATCCGCTACCTACACGCCAA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ara         TCACCCGAGACGTCAACTACGGCTGAATAATCCGCTACCTACACGCCAA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macconneJ    TCACCCGAGACGTCAACTACGGCTGAATAATCCGCTACCTACACGCCAA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.arctoidea  TCACCCGAGACGTCAACTACGGCTGAATAATCCGCTACCTACACGCCAA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caraya       TCACCCGAGACGTCAACTACGGCTGAATAATCCGCTACCTACACGCCAA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belzebul     TCACCCGAGACGTCAATTACGGCTGAATAATCCGCTACCTACACGCCAA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igra        TCACCCGAGACGTCAACTATGGCTGAATAATCCGCTACCTACACGCCAA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alliata     TCACCCGAGACGTCAACTATGGCTGAATAATCCGCTATCTACATGCCAA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L.lagothricha  TTGCCCGAGACGTAAACTACGGATGAATAATCCGCTACCTACACGCCAA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C.libidinosus  TCACCCGAGATATCAACTATGGCTGAATAATCCGCCTCCTACACGCCAA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guariba    GGCGCCTCCATATTCTTCATCTGCCTCTTCCTTCACATTGGCCGAGGCC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clamitans  GGCGCCTCCATATTCTTCATCTGCCTCTTCCTTCACATTGGCCGAGGCC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ara         GGCGCCTCCATATTCTTCATCTGCCTCTTCCTCCACATTGGCCGAGGCT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macconneJ    GGCGCCTCCATATTCTTCATCTGCCTCTTCCTCCACATTGGCCGAGGCT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.arctoidea  GGCGCCTCCATATTTTTCATCTGCCTCTTCCTCCACATTGGCCGAGGCT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caraya       GGCGCTTCCATATTCTTCATCTGCCTATTCCTCCACATTGGCCGAGGCT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belzebul     GGCGCCTCCATATTCTTTATCTGCCTCTTTCTCCACATTGGCCGAGGCT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igra        GGCGCCTCCATATTCTTTATCTGTCTCTTTCTCCACATTGGCCGAGGCT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alliata     GGCGCCTCCATATTCTTTATCTGCCTCTTTCTCCACATTGGCCGAGGCT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L.lagothricha  GGTGCTTCCATATTCTTTATTTGCCTCTTCCTACACGTCGGCCGAGGCT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C.libidinosus  GGTGCCTCCGTATTTTTTGCATGCTTATTCCTCCACATCGGCCGAGGCC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guariba    ATATTATGGATCATTCCTTTTTCTGAAGACCTGAAACATCGGTATTATC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clamitans  ATATTATGGATCATTCCTTTTTCTGAAGACCTGAAACGTCGGTATTATC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ara         ATATTACGGATCATTCCTTTTTCTGAAGACCTGAAACGTCGGTATTTTC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macconneJ    ATATTATGGATCATTCCTTTTTCTGAAGACCTGAAACGTCGGTATTATC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.arctoidea  ATATTACGGATCATTCCTTTTTCTGAAGACCTGAAACGTCGGTATTATC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caraya       ATATTACGGGTCATTCCTTTTTCTGAAGACCTGAAACGTCGGTATTATC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belzebul     ATATTACGGATCATTCCTTTTTCTGAAGACCTGAAACGTCGGTATTATC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igra        ATATTACGGATCATTCCTTTTTCTGGAGACCTGAAACATCGGTATTATC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alliata     ATATTACGGATCATTCCTTTTTCTGGAGACCTGGAACGTCGGTATTATC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L.lagothricha  ATATTATGGATCCTTCCTTTCTCTGGAGACTTGAAACGTAGGTATTATT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C.libidinosus  CTACTACGGATCCTTTCTCCTTCTAAAGACCTGAAACATCGGTACAATC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guariba    TTCTACTCACAACTATAGCCACAGCATTCATAGGCTATGTCCTCC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clamitans  TTCTACTCACAACTATAGCCACAGCATTCATAGGCTATGTCCTCC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ara         TCCTACTCACAACCATAGCTACAGCATTCATAGGCTATGTCCTCC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macconneJ    TCCTACTCACAACCATAGCCACAGCATTCATAGGCTATGTCCTCCCATGG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.arctoidea  TCCTACTCACAACCATAGCCACAGCATTCATAGGCTATGTCCTCC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caraya       TCCTACTCACAACCATAGCCACAGCATTCATAGGCTACGTCCTCC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belzebul     TCCTACTCACAACTATAGCCACAGCATTCATAGGCTATGTCCTCC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igra        TCCTACTCACAACCATAGCCACAGCATTCATAGGCTATGTCCTCC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alliata     TCCTACTCACAACCATAGCCACAGCATTCATAGGCTATGTCCTCC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L.lagothricha  TACTACTTACAACCATAGCCACAGCATTCATAGGTTACGTCCTCCCATGG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C.libidinosus  TACTATTAATAACAATAGCCACAGCCTTTATAGGCTACGTATTGCCGTGG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guariba    GGCCAAATATCATTCTGAGGGGCCACAGTAATTACAAACCTTCTATC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clamitans  GGCCAAATATCATTCTGAGGGGCCACAGTAATTACAAACCTCCTATC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ara         GGCCAAATATCATTCTGAGGGGCCACAGTAATTACAAACCTTCTATC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macconneJ    GGCCAAATATCATTCTGAGGGGCCACAGTAATTACAAACCTTCTATC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.arctoidea  GGCCAAATATCATTCTGAGGTGCCACAGTAATTACAAACCTCCTATC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caraya       GGCCAAATATCATTCTGAGGGGCCACAGTAATTACAAACCTTCTATC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belzebul     GGCCAAATATCATTCTGAGGGGCCACAGTAATTACAAATCTTCTATC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igra        GGCCAAATATCATTCTGAGGCGCCACAGTAATTACAAACCTTCTGTC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alliata     GGCCAAATATCATTCTGAGGGGCCACAGTAATTACAAACCTTCTGTC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L.lagothricha  GGCCAAATATCATTCTGAGGGGCTACAGTAATCACAAATCTTCTATC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C.libidinosus  GGCCAAATATCATTCTGAGGGGCCACAGTTATTACAAACCTTTTATC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guariba    CATCCCATACATCGGATCTGACCTCGTACAATGAATCTGGGGTGGTTTC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clamitans  CATCCCATACATCGGATCTGACCTCGTACAATGAATCTGAGGTGGTTTC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ara         CATCCCATACATCGGATCTGACCTCGTACAATGAATCTGAGGTGGCTTC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macconneJ    CATCCCATACATCGGATCTGACCTCGTACAATGAATCTGAGGCGGCTTC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.arctoidea  CATCCCATACATCGGATCTGACCTCGTACAATGAATCTGAGGTGGCTTC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caraya       CATCCCATACATCGGATCTGACCTCGTACAATGAATCTGAGGTGGGTTC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belzebul     CATCCCATACATCGGATCTGATCTCGTACAATGAATCTGAGGTGGTTTC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igra        CATCCCATATATCGGATCTGACCTTGTACAATGAATCTGAGGTGGCTTC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alliata     CATTCCATATATCGGGTCTGACCTCGTACAATGAATCTGAGGTGGCTTC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L.lagothricha  CATCCCCTATATTGGGTCCAGTCTTGTAGAGTGAATCTGAGGTGGTTTC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C.libidinosus  CATCCCCTATACCGGACATGACCTTGTACAATGAATCTGAGGTGGCTTT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guariba    CAGTAGATAAAGCCACCCTCACACGATTTTTCACCTTTCACTTCATTC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clamitans  CAGTAGATAAAGCCACCCTCACACGATTTTTCACCTTTCACTTCATTC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ara         CAGTAGATAAAGCCACCCTCACACGATTTTTCACCTTTCACTTTATTC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macconneJ    CAGTAGATAAAGCCACCCTCACACGATTTTTCACCTTTCACTTTATTC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.arctoidea  CAGTAGATAAAGCTACCCTCACACGATTTTTCACCTTCCACTTTATCT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caraya       CAGTAGATAAAGCCACCCTTACACGATTTTTCACCTTTCACTTTATTT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belzebul     CAGTAGATAAAGCCACCCTCACACGATTTTTCACCTTTCACTTTATTC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igra        CAGTAGATAAAGCCACCCTCACACGATTTTTCACCTTTCACTTTATTT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alliata     CAGTAGATAAAGCCACCCTCACACGATTTTTCACCTTTCACTTTATCTTG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L.lagothricha  CAGTAGACAAAGCCACCCTTACACGATTCTTTACTTTCCACTTTATCT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C.libidinosus  CAGTGGATAAGCCCACCCTCACACGATTCTTTACCTTTCACTTTATTT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guariba    CCCTTTATTATCGCTGCCCTAGCAACCATCCATCTCTTGTTTCTG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clamitans  CCCTTTATTATCGCTGCCCTAGCAACCATCCACCTCTTGTTTCTG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ara         CCCTTTATCATCGCTGCCCTAGCAACCATCCACCTCTTGTTTCTG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macconneJ    CCCTTTATCATCGCTGCCCTGGCAACCATCCACCTCTTGTTTCTG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.arctoidea  CCCTTTATTATCGCTGCCCTAGCAACCATCCACCTCTTGTTTCTG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caraya       CCCTTTATCATTGCTGCCCTAGCAACTATCCACCTCTTGTTTCTG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belzebul     CCCTTTATTATCGCTGCCCTAGCAACCATTCACCTCTTGTTTCTG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igra        CCATTTATTATCGCTGCCCTAGCAACCATCCATCTCTTGTTTCTG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alliata     CCATTTATTATCGCTGCCCTAGCAACCATCCACCTCTTGTTTCTG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L.lagothricha  CCCTTTATTATTGCAGCCCTAGCAACTATTCACCTATTATTTCTG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C.libidinosus  CCTTTCATTATCACAGCTCTAACAACCATTCACCTCTTATTTCTG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guariba    AACAGGATCAAGTAACCCATCAGGAATGACATCGGACCTCGACAAAA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clamitans  AACAGGATCAAGTAACCCATCAGGAATGACATCGGACCTTGACAAAA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ara         AACTGGATCAAGTAACCCATCAGGAATAGCATCAGACCCCGATAAAA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macconneJ    AACAGGATCAAGTAATCCATCAGGAGTAGCATCAGACCTCGATAAAA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.arctoidea  AACAGGATCAAGTAACCCATCAGGAATGACATCAGACCTCGACAAAA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caraya       GACAGGATCAAGTAACCCATCAGGAATGGCATCAGACCTCGACAAAA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belzebul     AACAGGATCAAGTAACCCATCAGGAATAACATCAGACCTCGATAAAA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igra        AACAGGATCAAGTAACCCGTCAGGAATGGCATCAGACCTCGACAAAAT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alliata     AACAGGATCAAGTAACCCATCAGGAGTAGCATCGGACCTCGACAAAAT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L.lagothricha  CACAGGGTCAAGTAATCCATCAGGAATAACATCAGACCCAGATAAAA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C.libidinosus  AACAGGCTCAAATAACCCATCAGGAATAACATCCAACCCCGATAAAAT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guariba    CATTTCACCCCTACTATACAACCAAAGATATCCTAGGCCTAATTTTCCT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clamitans  CATTTCACCCCTACTATACAACCAAAGATATCCTAGGCCTAACTATTCT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ara         CATTTCACCCTTATTATACAACCAAAGACATCCTAGGTCTAATCATTCT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macconneJ    CATTTCACCCCTATTATACAATCAAAGACATCCTAGGTCTAATTATTCT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.arctoidea  CATTTCACCCCTATTATACAACCAAAGACATTCTAGGCCTAATCATTCT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caraya       CATTTCACCCCTACTATACAACCAAAGACATCCTAGGCCTAATTATTCT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belzebul     CATTTCACCCCTACTATACAACCAAGGACATCCTAGGCCTAATTATTCT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igra        CATTTCACCCCTACTATACAACCAAAGACATCCTAGGCTTAATTATTCT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alliata     CATTTCACCCCTACTATACAACCAAAGATATCCTAGGCTTAATTATTCT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L.lagothricha  CATTCCACCCCTACTATACAATCAAGGACATTTTTGGTTTAATTCTTCT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C.libidinosus  CATTCCATCCCTATTACACAACCAAAGACATTTTTGGACTAACCCTTCT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guariba    CTCCTATGTCTAACAAGCCTGACCCTATTTTCACCTGACCTTCTAACC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clamitans  CTCCTATGTCTAATAAGCCTGACCCTATTTTCACCTGACCTTCTAACC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ara         CTCCTATGCCTAATAAGCCTAACCCTATTTTCACCTGACCTTCTAACC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macconneJ    CTCCTATGCCTAATAAGCCTAACCCTATTTTCACCTGACCTTCTAAC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.arctoidea  CTCCTATGCCTAGTAAGCCTAACCCTATTTTCACCTGACCTTCTAAC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caraya       CTCCTATGTCTAATAAGCCTAACCCTATTTTCACCTGACCTTCTAACC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belzebul     CTCCTATGTCTAATAAGCCTAACCCTATTTTCACCTGACCTTCTAACC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igra        CTTCTATGCCTAATGAGCCTAACTCTATTTTCACCCGACCTTTTAACC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alliata     CTCCTATGCCTAATAAGCCTAACCCTATTTCTACCCGACCTTCTAACC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L.lagothricha  CTCCTATGCTTAATAAACCTAACCTTATTCTCACCTGACCTCTTA-----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C.libidinosus  CTCTTGCTCCTCATAAACCTAACCCTATTTACTCCTGACCTTTTAATC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guariba    CCCAGATAATTATACACTAGCTAATCCCCTCAACACTCCACCCCA-----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clamitans  CCCAGATAATTATACACTAGCTAATCCCCTCAACACTCCACCCCACAT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ara         CCCAGATAATTACACACTAGCTAACCCCCTCAACACCCCACCCCA-----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macconneJ    CCCAGATAATTACACACTAGCTAATCCCCTCAACACTCCACCCCA-----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.arctoidea  CCCAGATAATTATACACTAGCTAACCCCCTCAACACCCCACCCCA-----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caraya       CCCAGATAATTACACACTAGCTAACCCCCTCAACACCCCACCCCACAT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belzebul     CCCAGATAATTATACACTAGCTAATCCCCTCAACACCCCGCCCCACAT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igra        CCCAGACAATTATACACTAGCTAATCCCCTCAACACCCCACCTCA-----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alliata     CCCAGACAATTATACACTAGCCAACCCTCTCAACACCCCACCTCA-----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L.lagothricha  --------------------------------------------------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C.libidinosus  CCCAGACAACTTCACACTAGCTAACCCCCTGAATACTCCACCTCATAT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;</w:t>
      </w:r>
    </w:p>
    <w:p>
      <w:pPr>
        <w:pStyle w:val="Normal"/>
        <w:rPr>
          <w:rFonts w:ascii="Arial Narrow" w:hAnsi="Arial Narrow" w:cs="Arial Narrow"/>
          <w:sz w:val="18"/>
          <w:szCs w:val="16"/>
          <w:lang w:val="en-US"/>
        </w:rPr>
      </w:pPr>
      <w:r>
        <w:rPr>
          <w:rFonts w:cs="Arial Narrow" w:ascii="Arial Narrow" w:hAnsi="Arial Narrow"/>
          <w:sz w:val="18"/>
          <w:szCs w:val="16"/>
          <w:lang w:val="en-US"/>
        </w:rPr>
        <w:t>end;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US"/>
        </w:rPr>
      </w:pPr>
      <w:r>
        <w:rPr>
          <w:rFonts w:cs="Lucida Console" w:ascii="Lucida Console" w:hAnsi="Lucida Console"/>
          <w:sz w:val="16"/>
          <w:szCs w:val="16"/>
          <w:lang w:val="en-US"/>
        </w:rPr>
      </w:r>
    </w:p>
    <w:p>
      <w:pPr>
        <w:pStyle w:val="Normal"/>
        <w:rPr>
          <w:rFonts w:ascii="Verdana" w:hAnsi="Verdana" w:cs="Verdana"/>
          <w:sz w:val="22"/>
          <w:szCs w:val="22"/>
          <w:lang w:val="en-US"/>
        </w:rPr>
      </w:pPr>
      <w:r>
        <w:rPr>
          <w:rFonts w:cs="Verdana" w:ascii="Verdana" w:hAnsi="Verdana"/>
          <w:sz w:val="22"/>
          <w:szCs w:val="22"/>
          <w:lang w:val="en-US"/>
        </w:rPr>
      </w:r>
    </w:p>
    <w:p>
      <w:pPr>
        <w:pStyle w:val="Normal"/>
        <w:rPr>
          <w:rFonts w:ascii="Verdana" w:hAnsi="Verdana" w:cs="Verdana"/>
          <w:sz w:val="22"/>
          <w:szCs w:val="22"/>
          <w:lang w:val="en-US"/>
        </w:rPr>
      </w:pPr>
      <w:r>
        <w:rPr>
          <w:rFonts w:cs="Verdana" w:ascii="Verdana" w:hAnsi="Verdana"/>
          <w:sz w:val="22"/>
          <w:szCs w:val="22"/>
          <w:lang w:val="en-US"/>
        </w:rPr>
      </w:r>
    </w:p>
    <w:p>
      <w:pPr>
        <w:pStyle w:val="Normal"/>
        <w:rPr>
          <w:rFonts w:ascii="Verdana" w:hAnsi="Verdana" w:cs="Verdana"/>
          <w:sz w:val="22"/>
          <w:szCs w:val="22"/>
          <w:lang w:val="en-US"/>
        </w:rPr>
      </w:pPr>
      <w:r>
        <w:rPr>
          <w:rFonts w:cs="Verdana" w:ascii="Verdana" w:hAnsi="Verdana"/>
          <w:sz w:val="22"/>
          <w:szCs w:val="22"/>
          <w:lang w:val="en-US"/>
        </w:rPr>
      </w:r>
    </w:p>
    <w:p>
      <w:pPr>
        <w:pStyle w:val="Normal"/>
        <w:rPr>
          <w:rFonts w:ascii="Verdana" w:hAnsi="Verdana" w:cs="Verdana"/>
          <w:sz w:val="22"/>
          <w:szCs w:val="22"/>
          <w:lang w:val="en-US"/>
        </w:rPr>
      </w:pPr>
      <w:r>
        <w:rPr>
          <w:rFonts w:cs="Verdana" w:ascii="Verdana" w:hAnsi="Verdana"/>
          <w:sz w:val="22"/>
          <w:szCs w:val="22"/>
          <w:lang w:val="en-US"/>
        </w:rPr>
      </w:r>
    </w:p>
    <w:p>
      <w:pPr>
        <w:pStyle w:val="Normal"/>
        <w:rPr>
          <w:rFonts w:ascii="Verdana" w:hAnsi="Verdana" w:cs="Verdana"/>
          <w:sz w:val="22"/>
          <w:szCs w:val="22"/>
          <w:lang w:val="en-US"/>
        </w:rPr>
      </w:pPr>
      <w:r>
        <w:rPr>
          <w:rFonts w:cs="Verdana" w:ascii="Verdana" w:hAnsi="Verdana"/>
          <w:sz w:val="22"/>
          <w:szCs w:val="22"/>
          <w:lang w:val="en-US"/>
        </w:rPr>
      </w:r>
    </w:p>
    <w:p>
      <w:pPr>
        <w:pStyle w:val="Normal"/>
        <w:rPr>
          <w:rFonts w:ascii="Verdana" w:hAnsi="Verdana" w:cs="Verdana"/>
          <w:sz w:val="22"/>
          <w:szCs w:val="22"/>
          <w:lang w:val="en-US"/>
        </w:rPr>
      </w:pPr>
      <w:r>
        <w:rPr>
          <w:rFonts w:cs="Verdana" w:ascii="Verdana" w:hAnsi="Verdana"/>
          <w:sz w:val="22"/>
          <w:szCs w:val="22"/>
          <w:lang w:val="en-US"/>
        </w:rPr>
      </w:r>
    </w:p>
    <w:p>
      <w:pPr>
        <w:pStyle w:val="Normal"/>
        <w:rPr>
          <w:rFonts w:ascii="Verdana" w:hAnsi="Verdana" w:cs="Verdana"/>
          <w:sz w:val="22"/>
          <w:szCs w:val="22"/>
          <w:lang w:val="en-US"/>
        </w:rPr>
      </w:pPr>
      <w:r>
        <w:rPr>
          <w:rFonts w:cs="Verdana" w:ascii="Verdana" w:hAnsi="Verdana"/>
          <w:sz w:val="22"/>
          <w:szCs w:val="22"/>
          <w:lang w:val="en-US"/>
        </w:rPr>
      </w:r>
    </w:p>
    <w:p>
      <w:pPr>
        <w:pStyle w:val="Normal"/>
        <w:rPr>
          <w:rFonts w:ascii="Verdana" w:hAnsi="Verdana" w:cs="Verdana"/>
          <w:sz w:val="22"/>
          <w:szCs w:val="22"/>
          <w:lang w:val="en-US"/>
        </w:rPr>
      </w:pPr>
      <w:r>
        <w:rPr>
          <w:rFonts w:cs="Verdana" w:ascii="Verdana" w:hAnsi="Verdana"/>
          <w:sz w:val="22"/>
          <w:szCs w:val="22"/>
          <w:lang w:val="en-US"/>
        </w:rPr>
      </w:r>
    </w:p>
    <w:p>
      <w:pPr>
        <w:pStyle w:val="Normal"/>
        <w:rPr>
          <w:rFonts w:ascii="Verdana" w:hAnsi="Verdana" w:cs="Verdana"/>
          <w:sz w:val="22"/>
          <w:szCs w:val="22"/>
          <w:lang w:val="en-US"/>
        </w:rPr>
      </w:pPr>
      <w:r>
        <w:rPr>
          <w:rFonts w:cs="Verdana" w:ascii="Verdana" w:hAnsi="Verdana"/>
          <w:sz w:val="22"/>
          <w:szCs w:val="22"/>
          <w:lang w:val="en-US"/>
        </w:rPr>
      </w:r>
    </w:p>
    <w:p>
      <w:pPr>
        <w:pStyle w:val="Normal"/>
        <w:rPr>
          <w:rFonts w:ascii="Verdana" w:hAnsi="Verdana" w:cs="Verdana"/>
          <w:sz w:val="22"/>
          <w:szCs w:val="22"/>
          <w:lang w:val="en-US"/>
        </w:rPr>
      </w:pPr>
      <w:r>
        <w:rPr>
          <w:rFonts w:cs="Verdana" w:ascii="Verdana" w:hAnsi="Verdana"/>
          <w:sz w:val="22"/>
          <w:szCs w:val="22"/>
          <w:lang w:val="en-US"/>
        </w:rPr>
      </w:r>
    </w:p>
    <w:p>
      <w:pPr>
        <w:pStyle w:val="Normal"/>
        <w:rPr>
          <w:rFonts w:ascii="Verdana" w:hAnsi="Verdana" w:cs="Verdana"/>
          <w:sz w:val="22"/>
          <w:szCs w:val="22"/>
          <w:lang w:val="en-US"/>
        </w:rPr>
      </w:pPr>
      <w:r>
        <w:rPr>
          <w:rFonts w:cs="Verdana" w:ascii="Verdana" w:hAnsi="Verdana"/>
          <w:sz w:val="22"/>
          <w:szCs w:val="22"/>
          <w:lang w:val="en-US"/>
        </w:rPr>
      </w:r>
    </w:p>
    <w:p>
      <w:pPr>
        <w:pStyle w:val="Normal"/>
        <w:rPr>
          <w:rFonts w:ascii="Verdana" w:hAnsi="Verdana" w:cs="Verdana"/>
          <w:sz w:val="22"/>
          <w:szCs w:val="22"/>
          <w:lang w:val="en-US"/>
        </w:rPr>
      </w:pPr>
      <w:r>
        <w:rPr>
          <w:rFonts w:cs="Verdana" w:ascii="Verdana" w:hAnsi="Verdana"/>
          <w:sz w:val="22"/>
          <w:szCs w:val="22"/>
          <w:lang w:val="en-US"/>
        </w:rPr>
      </w:r>
    </w:p>
    <w:p>
      <w:pPr>
        <w:pStyle w:val="Normal"/>
        <w:rPr>
          <w:rFonts w:ascii="Verdana" w:hAnsi="Verdana" w:cs="Verdana"/>
          <w:sz w:val="22"/>
          <w:szCs w:val="22"/>
          <w:lang w:val="en-US"/>
        </w:rPr>
      </w:pPr>
      <w:r>
        <w:rPr>
          <w:rFonts w:cs="Verdana" w:ascii="Verdana" w:hAnsi="Verdana"/>
          <w:sz w:val="22"/>
          <w:szCs w:val="22"/>
          <w:lang w:val="en-US"/>
        </w:rPr>
      </w:r>
    </w:p>
    <w:p>
      <w:pPr>
        <w:pStyle w:val="Normal"/>
        <w:rPr>
          <w:rFonts w:ascii="Verdana" w:hAnsi="Verdana" w:cs="Verdana"/>
          <w:sz w:val="22"/>
          <w:szCs w:val="22"/>
          <w:lang w:val="en-US"/>
        </w:rPr>
      </w:pPr>
      <w:r>
        <w:rPr>
          <w:rFonts w:cs="Verdana" w:ascii="Verdana" w:hAnsi="Verdana"/>
          <w:sz w:val="22"/>
          <w:szCs w:val="22"/>
          <w:lang w:val="en-US"/>
        </w:rPr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  <w:t>-Combined data matrix</w:t>
      </w:r>
    </w:p>
    <w:p>
      <w:pPr>
        <w:pStyle w:val="Normal"/>
        <w:rPr>
          <w:rFonts w:ascii="Verdana" w:hAnsi="Verdana" w:cs="Verdana"/>
          <w:sz w:val="28"/>
          <w:szCs w:val="22"/>
          <w:u w:val="single"/>
          <w:lang w:val="en-US"/>
        </w:rPr>
      </w:pPr>
      <w:r>
        <w:rPr>
          <w:rFonts w:cs="Verdana" w:ascii="Verdana" w:hAnsi="Verdana"/>
          <w:sz w:val="28"/>
          <w:szCs w:val="22"/>
          <w:u w:val="single"/>
          <w:lang w:val="en-US"/>
        </w:rPr>
      </w:r>
    </w:p>
    <w:p>
      <w:pPr>
        <w:pStyle w:val="Normal"/>
        <w:rPr>
          <w:rFonts w:ascii="Arial Narrow" w:hAnsi="Arial Narrow" w:cs="Arial Narrow"/>
          <w:sz w:val="18"/>
          <w:szCs w:val="16"/>
          <w:lang w:val="pt-BR"/>
        </w:rPr>
      </w:pPr>
      <w:r>
        <w:rPr>
          <w:rFonts w:cs="Arial Narrow" w:ascii="Arial Narrow" w:hAnsi="Arial Narrow"/>
          <w:sz w:val="18"/>
          <w:szCs w:val="16"/>
          <w:lang w:val="pt-BR"/>
        </w:rPr>
        <w:t>#Nexus</w:t>
      </w:r>
    </w:p>
    <w:p>
      <w:pPr>
        <w:pStyle w:val="Normal"/>
        <w:rPr>
          <w:rFonts w:ascii="Arial Narrow" w:hAnsi="Arial Narrow" w:cs="Arial Narrow"/>
          <w:sz w:val="18"/>
          <w:szCs w:val="16"/>
          <w:lang w:val="pt-BR"/>
        </w:rPr>
      </w:pPr>
      <w:r>
        <w:rPr>
          <w:rFonts w:cs="Arial Narrow" w:ascii="Arial Narrow" w:hAnsi="Arial Narrow"/>
          <w:sz w:val="18"/>
          <w:szCs w:val="16"/>
          <w:lang w:val="pt-BR"/>
        </w:rPr>
        <w:t>Begin data;</w:t>
      </w:r>
    </w:p>
    <w:p>
      <w:pPr>
        <w:pStyle w:val="Normal"/>
        <w:rPr>
          <w:rFonts w:ascii="Arial Narrow" w:hAnsi="Arial Narrow" w:cs="Arial Narrow"/>
          <w:sz w:val="18"/>
          <w:szCs w:val="16"/>
          <w:lang w:val="pt-BR"/>
        </w:rPr>
      </w:pPr>
      <w:r>
        <w:rPr>
          <w:rFonts w:cs="Arial Narrow" w:ascii="Arial Narrow" w:hAnsi="Arial Narrow"/>
          <w:sz w:val="18"/>
          <w:szCs w:val="16"/>
          <w:lang w:val="pt-BR"/>
        </w:rPr>
        <w:t>dimensions ntax=11 nchar=899;</w:t>
      </w:r>
    </w:p>
    <w:p>
      <w:pPr>
        <w:pStyle w:val="Normal"/>
        <w:rPr>
          <w:rFonts w:ascii="Verdana" w:hAnsi="Verdana" w:cs="Verdana"/>
          <w:sz w:val="20"/>
          <w:szCs w:val="22"/>
          <w:lang w:val="en-US"/>
        </w:rPr>
      </w:pPr>
      <w:r>
        <w:rPr>
          <w:rFonts w:cs="Arial Narrow" w:ascii="Arial Narrow" w:hAnsi="Arial Narrow"/>
          <w:sz w:val="18"/>
          <w:szCs w:val="16"/>
          <w:lang w:val="en-US"/>
        </w:rPr>
        <w:t>format datatype=standard interleave symbols="01ACGT" gap=-;</w:t>
      </w:r>
    </w:p>
    <w:p>
      <w:pPr>
        <w:pStyle w:val="Normal"/>
        <w:rPr>
          <w:rFonts w:ascii="Verdana" w:hAnsi="Verdana" w:cs="Verdana"/>
          <w:sz w:val="22"/>
          <w:szCs w:val="22"/>
          <w:lang w:val="en-US"/>
        </w:rPr>
      </w:pPr>
      <w:r>
        <w:rPr>
          <w:rFonts w:cs="Verdana" w:ascii="Verdana" w:hAnsi="Verdana"/>
          <w:sz w:val="22"/>
          <w:szCs w:val="22"/>
          <w:lang w:val="en-US"/>
        </w:rPr>
      </w:r>
    </w:p>
    <w:p>
      <w:pPr>
        <w:pStyle w:val="Normal"/>
        <w:rPr>
          <w:rFonts w:ascii="Verdana" w:hAnsi="Verdana" w:cs="Verdana"/>
          <w:sz w:val="22"/>
          <w:szCs w:val="22"/>
          <w:lang w:val="en-US"/>
        </w:rPr>
      </w:pPr>
      <w:r>
        <w:rPr>
          <w:rFonts w:cs="Verdana" w:ascii="Verdana" w:hAnsi="Verdana"/>
          <w:sz w:val="22"/>
          <w:szCs w:val="22"/>
          <w:lang w:val="en-US"/>
        </w:rPr>
      </w:r>
    </w:p>
    <w:p>
      <w:pPr>
        <w:pStyle w:val="Normal"/>
        <w:rPr>
          <w:rFonts w:ascii="Arial Narrow" w:hAnsi="Arial Narrow" w:cs="Arial Narrow"/>
          <w:sz w:val="20"/>
          <w:szCs w:val="16"/>
          <w:lang w:val="en-US"/>
        </w:rPr>
      </w:pPr>
      <w:r>
        <w:rPr>
          <w:rFonts w:cs="Arial Narrow" w:ascii="Arial Narrow" w:hAnsi="Arial Narrow"/>
          <w:sz w:val="20"/>
          <w:szCs w:val="16"/>
          <w:lang w:val="en-US"/>
        </w:rPr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8"/>
        <w:gridCol w:w="175"/>
        <w:gridCol w:w="176"/>
        <w:gridCol w:w="175"/>
        <w:gridCol w:w="175"/>
        <w:gridCol w:w="175"/>
        <w:gridCol w:w="175"/>
        <w:gridCol w:w="175"/>
        <w:gridCol w:w="176"/>
        <w:gridCol w:w="175"/>
        <w:gridCol w:w="174"/>
        <w:gridCol w:w="174"/>
        <w:gridCol w:w="173"/>
        <w:gridCol w:w="175"/>
        <w:gridCol w:w="174"/>
        <w:gridCol w:w="174"/>
        <w:gridCol w:w="174"/>
        <w:gridCol w:w="174"/>
        <w:gridCol w:w="174"/>
        <w:gridCol w:w="175"/>
        <w:gridCol w:w="174"/>
        <w:gridCol w:w="174"/>
        <w:gridCol w:w="174"/>
        <w:gridCol w:w="174"/>
        <w:gridCol w:w="175"/>
        <w:gridCol w:w="174"/>
        <w:gridCol w:w="174"/>
        <w:gridCol w:w="174"/>
        <w:gridCol w:w="174"/>
        <w:gridCol w:w="174"/>
        <w:gridCol w:w="175"/>
        <w:gridCol w:w="174"/>
        <w:gridCol w:w="174"/>
        <w:gridCol w:w="174"/>
        <w:gridCol w:w="174"/>
        <w:gridCol w:w="175"/>
        <w:gridCol w:w="174"/>
        <w:gridCol w:w="174"/>
        <w:gridCol w:w="174"/>
        <w:gridCol w:w="174"/>
        <w:gridCol w:w="175"/>
      </w:tblGrid>
      <w:tr>
        <w:trPr>
          <w:trHeight w:val="307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guariba guariba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guariba clamitans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sara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macconnelli J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s.arctoidea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caraya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louatta belzebul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?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pigra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palliata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Lagothrix lagothricha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Cebus libidinosus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871" w:type="dxa"/>
        <w:jc w:val="left"/>
        <w:tblInd w:w="-2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1"/>
        <w:gridCol w:w="176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171"/>
        <w:gridCol w:w="215"/>
        <w:gridCol w:w="240"/>
        <w:gridCol w:w="192"/>
        <w:gridCol w:w="192"/>
        <w:gridCol w:w="192"/>
        <w:gridCol w:w="192"/>
        <w:gridCol w:w="192"/>
        <w:gridCol w:w="192"/>
        <w:gridCol w:w="192"/>
        <w:gridCol w:w="192"/>
        <w:gridCol w:w="192"/>
        <w:gridCol w:w="192"/>
        <w:gridCol w:w="192"/>
        <w:gridCol w:w="192"/>
      </w:tblGrid>
      <w:tr>
        <w:trPr>
          <w:trHeight w:val="290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guariba guariba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guariba clamitans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sara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macconnelli J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</w:tr>
      <w:tr>
        <w:trPr>
          <w:trHeight w:val="273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s.arctoidea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caraya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louatta belzebul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pigra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palliata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Lagothrix lagothricha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Cebus libidinosus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470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3"/>
        <w:gridCol w:w="168"/>
        <w:gridCol w:w="166"/>
        <w:gridCol w:w="166"/>
        <w:gridCol w:w="166"/>
        <w:gridCol w:w="166"/>
        <w:gridCol w:w="166"/>
        <w:gridCol w:w="166"/>
        <w:gridCol w:w="166"/>
        <w:gridCol w:w="166"/>
        <w:gridCol w:w="166"/>
        <w:gridCol w:w="166"/>
        <w:gridCol w:w="166"/>
        <w:gridCol w:w="166"/>
        <w:gridCol w:w="166"/>
        <w:gridCol w:w="166"/>
        <w:gridCol w:w="166"/>
        <w:gridCol w:w="166"/>
        <w:gridCol w:w="166"/>
      </w:tblGrid>
      <w:tr>
        <w:trPr>
          <w:trHeight w:val="264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guariba guariba</w:t>
            </w:r>
          </w:p>
        </w:tc>
        <w:tc>
          <w:tcPr>
            <w:tcW w:w="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guariba clamitans</w:t>
            </w:r>
          </w:p>
        </w:tc>
        <w:tc>
          <w:tcPr>
            <w:tcW w:w="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sara</w:t>
            </w:r>
          </w:p>
        </w:tc>
        <w:tc>
          <w:tcPr>
            <w:tcW w:w="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macconnelli J</w:t>
            </w:r>
          </w:p>
        </w:tc>
        <w:tc>
          <w:tcPr>
            <w:tcW w:w="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s.arctoidea</w:t>
            </w:r>
          </w:p>
        </w:tc>
        <w:tc>
          <w:tcPr>
            <w:tcW w:w="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caraya</w:t>
            </w:r>
          </w:p>
        </w:tc>
        <w:tc>
          <w:tcPr>
            <w:tcW w:w="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louatta belzebul</w:t>
            </w:r>
          </w:p>
        </w:tc>
        <w:tc>
          <w:tcPr>
            <w:tcW w:w="168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?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pigra</w:t>
            </w:r>
          </w:p>
        </w:tc>
        <w:tc>
          <w:tcPr>
            <w:tcW w:w="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A. palliata</w:t>
            </w:r>
          </w:p>
        </w:tc>
        <w:tc>
          <w:tcPr>
            <w:tcW w:w="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Lagothrix lagothricha</w:t>
            </w:r>
          </w:p>
        </w:tc>
        <w:tc>
          <w:tcPr>
            <w:tcW w:w="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Cebus libidinosus</w:t>
            </w:r>
          </w:p>
        </w:tc>
        <w:tc>
          <w:tcPr>
            <w:tcW w:w="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p>
      <w:pPr>
        <w:pStyle w:val="Normal"/>
        <w:rPr>
          <w:rFonts w:ascii="Verdana" w:hAnsi="Verdana" w:cs="Verdana"/>
          <w:sz w:val="14"/>
          <w:szCs w:val="14"/>
        </w:rPr>
      </w:pPr>
      <w:r>
        <w:rPr>
          <w:rFonts w:cs="Verdana" w:ascii="Verdana" w:hAnsi="Verdana"/>
          <w:sz w:val="14"/>
          <w:szCs w:val="14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guariba    TACTCCCCGCAAAACACATCCACTAGCAAAAATCATCAACAACTCATT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clamitans  TACTCCCCGCAAAACACATCCACTAGCAAAAATCATCAACAACTCATT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ara         TACCCCCCGCAAAACACATCCACTAGCAAAAATCATTAACAACTCATT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macconneJ    TACCCCCCGCAAAACACATCCACTAGCAAAAATCATTAACAACTCAT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.arctoidea  TACCCCCCGCAAAACACACCCACTAGCAAAAATCATTAACAACTCATT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caraya       TACCCCCCGCAAGACACATCCACTAACAAAAATCATTAACAACTCAC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belzebul     TACCCCCCGCAAAACACACCCACTAGCAAAAATCATCAACAACTCAT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igra        TACCCCCCGCAAAACTCACCCACTAGCAAAAATCATCAACAATTCAT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alliata     TACCCCCCGCAAAACTCACCCACTAGCAAAAATCATCAACAATTCAT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L.lagothricha  CACCCCTCGCAA-ACACACCCACTAGCAAAAATCATTAACAACTCAC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C.libidinosus  CTCTTCCCGCAAAACACATCCACTAATAAAAATTATTAATAACTCACTT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guariba    TTGATCTCCCTACACCATCCAACATCTCCGCCTGATGAAATTTCGGC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clamitans  TTGATCTCCCTACACCATCCAACATCTCCGCCTGATGAAATTTCGGC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ara         TTGATCTTCCCACACCATCCAACATCTCCGCCTGATGAAACTTCGGC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macconneJ    TTGATCTCCCCACACCATCCAACATCTCCGCCTGATGAAATTTCGGC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.arctoidea  TTGACCTTCCCACACCATCCAACATCTCCGCTTGATGAAATTTCGGCTCG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caraya       TTGATCTCCCCACACCATCCAACATTTCCGCCTGATGAAATTTCGGC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belzebul     TTGACCTTCCTACACCATCCAACATCTCCGCCTGATGAAATTTTGGC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igra        TTGACCTCCCTACACCATCCAACATCTCCGCCTGATGAAATTTCGGC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alliata     TTGACCTCCCTACACCATCCAACATCTCCGCCTGGTGAAATTTCGGC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L.lagothricha  TTGACCTACCCTCACCATCCAATATTTCTGCTTGATGAAATTTTGGT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C.libidinosus  TTGACCTCCCTACACCATCCAACATCTCCTCCTGATGAAACTTCGGA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guariba    CTCCTAGGTATTTGCCTAATTATTCAAATCACTACAGGTCTATTCTT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clamitans  CTCCTAGGTATTTGCCTAATTATTCAAATCACTACAGGTCTATTCTT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ara         CTTCTAGGTATTTGCCTAATTATCCAAATCACTACAGGCCTATTCTT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macconneJ    CTCCTAGGTATTTGCCTGATTATCCAAATTACTACAGGTCTATTCTT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.arctoidea  CTCCTAGGTATCTGCCTGATTATCCAAATCACTACAGGTCTATTCTT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caraya       CTCCTAGGTATTTGCCTAATTATCCAAATCACTACAGGTCTATTCCT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belzebul     CTCCTAGGTATTTGCCTAATTATTCAAATCACCACAGGTCTATTCTT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igra        CTCCTAGGCATTTGCCTCATTATTCAAATTACTACAGGCCTATTCTT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alliata     CTCCTAGGTATTTGCCTAATTATTCAAATCACTACAGGTCTATTCTT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L.lagothricha  CTCTTAGGCATTTGTTTAATTATTCAAATCGCCACAGGCCTATTCCT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C.libidinosus  CTTCTAGGCGCCTGCCTAATAATTCAAATCACCACAGGCCTATTCTT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guariba    CATACACTATACACCAGACACTTCAACTGCCTTCTCCTCAGTCGCCCA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clamitans  CATACACTATACACCAGACACTTCAACTGCCTTCTCCTCAGTCGCCCA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ara         CATACACTACACACCAGACACCTCAACTGCCTTCTCCTCAGTCGCCCA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macconneJ    CATACACTACACACCAGACACCTCAACTGCCTTCTCCTCAGTCGCCCA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.arctoidea  TATGCACTACACACCAGACACCTCAACTGCCTTCTCCTCAGTCGCCCA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caraya       CATACATTATACACCAGACACTTCAACTGCCTTCTCCTCGGTCGCCCA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belzebul     CATACATTATACACCAGACACTTCAACTGCCTTCTCCTCAGTTACCCA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igra        CATACACTATACACCAGATACTTCAACCGCCTTCTCTTCAGTCGCTCA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alliata     CATACACTATACACCAGACACTTCAACCGCCTTCTCCTCAGTCGCCCA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L.lagothricha  CATACACTATACACCAGACACTTCAACCGCCTTCTCTTCAGTTGCCCA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C.libidinosus  AATACACTACACGCCAGACACCTCAACCGCCTTCTCCTCAGTAGCTCA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guariba    TCACCCGAGACGTCAACTACGGCTGAATAATCCGCTACCTACACGCCAA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clamitans  TCACCCGAGACGTCAACTACGGCTGAATAATCCGCTACCTACACGCCAA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ara         TCACCCGAGACGTCAACTACGGCTGAATAATCCGCTACCTACACGCCAA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macconneJ    TCACCCGAGACGTCAACTACGGCTGAATAATCCGCTACCTACACGCCAA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.arctoidea  TCACCCGAGACGTCAACTACGGCTGAATAATCCGCTACCTACACGCCAA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caraya       TCACCCGAGACGTCAACTACGGCTGAATAATCCGCTACCTACACGCCAA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belzebul     TCACCCGAGACGTCAATTACGGCTGAATAATCCGCTACCTACACGCCAA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igra        TCACCCGAGACGTCAACTATGGCTGAATAATCCGCTACCTACACGCCAA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alliata     TCACCCGAGACGTCAACTATGGCTGAATAATCCGCTATCTACATGCCAA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L.lagothricha  TTGCCCGAGACGTAAACTACGGATGAATAATCCGCTACCTACACGCCAA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C.libidinosus  TCACCCGAGATATCAACTATGGCTGAATAATCCGCCTCCTACACGCCAA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guariba    GGCGCCTCCATATTCTTCATCTGCCTCTTCCTTCACATTGGCCGAGGCC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clamitans  GGCGCCTCCATATTCTTCATCTGCCTCTTCCTTCACATTGGCCGAGGCC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ara         GGCGCCTCCATATTCTTCATCTGCCTCTTCCTCCACATTGGCCGAGGCT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macconneJ    GGCGCCTCCATATTCTTCATCTGCCTCTTCCTCCACATTGGCCGAGGCT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.arctoidea  GGCGCCTCCATATTTTTCATCTGCCTCTTCCTCCACATTGGCCGAGGCT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caraya       GGCGCTTCCATATTCTTCATCTGCCTATTCCTCCACATTGGCCGAGGCT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belzebul     GGCGCCTCCATATTCTTTATCTGCCTCTTTCTCCACATTGGCCGAGGCT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igra        GGCGCCTCCATATTCTTTATCTGTCTCTTTCTCCACATTGGCCGAGGCT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alliata     GGCGCCTCCATATTCTTTATCTGCCTCTTTCTCCACATTGGCCGAGGCT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L.lagothricha  GGTGCTTCCATATTCTTTATTTGCCTCTTCCTACACGTCGGCCGAGGCT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C.libidinosus  GGTGCCTCCGTATTTTTTGCATGCTTATTCCTCCACATCGGCCGAGGCC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guariba    ATATTATGGATCATTCCTTTTTCTGAAGACCTGAAACATCGGTATTATC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clamitans  ATATTATGGATCATTCCTTTTTCTGAAGACCTGAAACGTCGGTATTATC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ara         ATATTACGGATCATTCCTTTTTCTGAAGACCTGAAACGTCGGTATTTTC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macconneJ    ATATTATGGATCATTCCTTTTTCTGAAGACCTGAAACGTCGGTATTATC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.arctoidea  ATATTACGGATCATTCCTTTTTCTGAAGACCTGAAACGTCGGTATTATC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caraya       ATATTACGGGTCATTCCTTTTTCTGAAGACCTGAAACGTCGGTATTATC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belzebul     ATATTACGGATCATTCCTTTTTCTGAAGACCTGAAACGTCGGTATTATC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igra        ATATTACGGATCATTCCTTTTTCTGGAGACCTGAAACATCGGTATTATC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alliata     ATATTACGGATCATTCCTTTTTCTGGAGACCTGGAACGTCGGTATTATC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L.lagothricha  ATATTATGGATCCTTCCTTTCTCTGGAGACTTGAAACGTAGGTATTATT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C.libidinosus  CTACTACGGATCCTTTCTCCTTCTAAAGACCTGAAACATCGGTACAATC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guariba    TTCTACTCACAACTATAGCCACAGCATTCATAGGCTATGTCCTCC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clamitans  TTCTACTCACAACTATAGCCACAGCATTCATAGGCTATGTCCTCC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ara         TCCTACTCACAACCATAGCTACAGCATTCATAGGCTATGTCCTCC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macconneJ    TCCTACTCACAACCATAGCCACAGCATTCATAGGCTATGTCCTCCCATGG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.arctoidea  TCCTACTCACAACCATAGCCACAGCATTCATAGGCTATGTCCTCC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caraya       TCCTACTCACAACCATAGCCACAGCATTCATAGGCTACGTCCTCC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belzebul     TCCTACTCACAACTATAGCCACAGCATTCATAGGCTATGTCCTCC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igra        TCCTACTCACAACCATAGCCACAGCATTCATAGGCTATGTCCTCC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alliata     TCCTACTCACAACCATAGCCACAGCATTCATAGGCTATGTCCTCC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L.lagothricha  TACTACTTACAACCATAGCCACAGCATTCATAGGTTACGTCCTCCCATGG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C.libidinosus  TACTATTAATAACAATAGCCACAGCCTTTATAGGCTACGTATTGCCGTGG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guariba    GGCCAAATATCATTCTGAGGGGCCACAGTAATTACAAACCTTCTATC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clamitans  GGCCAAATATCATTCTGAGGGGCCACAGTAATTACAAACCTCCTATC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ara         GGCCAAATATCATTCTGAGGGGCCACAGTAATTACAAACCTTCTATC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macconneJ    GGCCAAATATCATTCTGAGGGGCCACAGTAATTACAAACCTTCTATC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.arctoidea  GGCCAAATATCATTCTGAGGTGCCACAGTAATTACAAACCTCCTATC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caraya       GGCCAAATATCATTCTGAGGGGCCACAGTAATTACAAACCTTCTATC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belzebul     GGCCAAATATCATTCTGAGGGGCCACAGTAATTACAAATCTTCTATC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igra        GGCCAAATATCATTCTGAGGCGCCACAGTAATTACAAACCTTCTGTC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alliata     GGCCAAATATCATTCTGAGGGGCCACAGTAATTACAAACCTTCTGTC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L.lagothricha  GGCCAAATATCATTCTGAGGGGCTACAGTAATCACAAATCTTCTATC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C.libidinosus  GGCCAAATATCATTCTGAGGGGCCACAGTTATTACAAACCTTTTATCAG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guariba    CATCCCATACATCGGATCTGACCTCGTACAATGAATCTGGGGTGGTTTC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clamitans  CATCCCATACATCGGATCTGACCTCGTACAATGAATCTGAGGTGGTTTC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ara         CATCCCATACATCGGATCTGACCTCGTACAATGAATCTGAGGTGGCTTC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macconneJ    CATCCCATACATCGGATCTGACCTCGTACAATGAATCTGAGGCGGCTTC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.arctoidea  CATCCCATACATCGGATCTGACCTCGTACAATGAATCTGAGGTGGCTTC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caraya       CATCCCATACATCGGATCTGACCTCGTACAATGAATCTGAGGTGGGTTC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belzebul     CATCCCATACATCGGATCTGATCTCGTACAATGAATCTGAGGTGGTTTC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igra        CATCCCATATATCGGATCTGACCTTGTACAATGAATCTGAGGTGGCTTC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alliata     CATTCCATATATCGGGTCTGACCTCGTACAATGAATCTGAGGTGGCTTC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L.lagothricha  CATCCCCTATATTGGGTCCAGTCTTGTAGAGTGAATCTGAGGTGGTTTC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C.libidinosus  CATCCCCTATACCGGACATGACCTTGTACAATGAATCTGAGGTGGCTTT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guariba    CAGTAGATAAAGCCACCCTCACACGATTTTTCACCTTTCACTTCATTC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clamitans  CAGTAGATAAAGCCACCCTCACACGATTTTTCACCTTTCACTTCATTC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ara         CAGTAGATAAAGCCACCCTCACACGATTTTTCACCTTTCACTTTATTC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macconneJ    CAGTAGATAAAGCCACCCTCACACGATTTTTCACCTTTCACTTTATTC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.arctoidea  CAGTAGATAAAGCTACCCTCACACGATTTTTCACCTTCCACTTTATCT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caraya       CAGTAGATAAAGCCACCCTTACACGATTTTTCACCTTTCACTTTATTT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belzebul     CAGTAGATAAAGCCACCCTCACACGATTTTTCACCTTTCACTTTATTC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igra        CAGTAGATAAAGCCACCCTCACACGATTTTTCACCTTTCACTTTATTT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alliata     CAGTAGATAAAGCCACCCTCACACGATTTTTCACCTTTCACTTTATCTTG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L.lagothricha  CAGTAGACAAAGCCACCCTTACACGATTCTTTACTTTCCACTTTATCT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C.libidinosus  CAGTGGATAAGCCCACCCTCACACGATTCTTTACCTTTCACTTTATTT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guariba    CCCTTTATTATCGCTGCCCTAGCAACCATCCATCTCTTGTTTCTG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clamitans  CCCTTTATTATCGCTGCCCTAGCAACCATCCACCTCTTGTTTCTG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ara         CCCTTTATCATCGCTGCCCTAGCAACCATCCACCTCTTGTTTCTG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macconneJ    CCCTTTATCATCGCTGCCCTGGCAACCATCCACCTCTTGTTTCTG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.arctoidea  CCCTTTATTATCGCTGCCCTAGCAACCATCCACCTCTTGTTTCTG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caraya       CCCTTTATCATTGCTGCCCTAGCAACTATCCACCTCTTGTTTCTG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belzebul     CCCTTTATTATCGCTGCCCTAGCAACCATTCACCTCTTGTTTCTG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igra        CCATTTATTATCGCTGCCCTAGCAACCATCCATCTCTTGTTTCTG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alliata     CCATTTATTATCGCTGCCCTAGCAACCATCCACCTCTTGTTTCTG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L.lagothricha  CCCTTTATTATTGCAGCCCTAGCAACTATTCACCTATTATTTCTG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C.libidinosus  CCTTTCATTATCACAGCTCTAACAACCATTCACCTCTTATTTCTGCA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guariba    AACAGGATCAAGTAACCCATCAGGAATGACATCGGACCTCGACAAAA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clamitans  AACAGGATCAAGTAACCCATCAGGAATGACATCGGACCTTGACAAAA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ara         AACTGGATCAAGTAACCCATCAGGAATAGCATCAGACCCCGATAAAA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macconneJ    AACAGGATCAAGTAATCCATCAGGAGTAGCATCAGACCTCGATAAAA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.arctoidea  AACAGGATCAAGTAACCCATCAGGAATGACATCAGACCTCGACAAAA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caraya       GACAGGATCAAGTAACCCATCAGGAATGGCATCAGACCTCGACAAAA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belzebul     AACAGGATCAAGTAACCCATCAGGAATAACATCAGACCTCGATAAAA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igra        AACAGGATCAAGTAACCCGTCAGGAATGGCATCAGACCTCGACAAAAT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alliata     AACAGGATCAAGTAACCCATCAGGAGTAGCATCGGACCTCGACAAAAT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L.lagothricha  CACAGGGTCAAGTAATCCATCAGGAATAACATCAGACCCAGATAAAATC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C.libidinosus  AACAGGCTCAAATAACCCATCAGGAATAACATCCAACCCCGATAAAAT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guariba    CATTTCACCCCTACTATACAACCAAAGATATCCTAGGCCTAATTTTCCT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clamitans  CATTTCACCCCTACTATACAACCAAAGATATCCTAGGCCTAACTATTCT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ara         CATTTCACCCTTATTATACAACCAAAGACATCCTAGGTCTAATCATTCT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macconneJ    CATTTCACCCCTATTATACAATCAAAGACATCCTAGGTCTAATTATTCT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.arctoidea  CATTTCACCCCTATTATACAACCAAAGACATTCTAGGCCTAATCATTCT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caraya       CATTTCACCCCTACTATACAACCAAAGACATCCTAGGCCTAATTATTCT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belzebul     CATTTCACCCCTACTATACAACCAAGGACATCCTAGGCCTAATTATTCT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igra        CATTTCACCCCTACTATACAACCAAAGACATCCTAGGCTTAATTATTCT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alliata     CATTTCACCCCTACTATACAACCAAAGATATCCTAGGCTTAATTATTCTC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L.lagothricha  CATTCCACCCCTACTATACAATCAAGGACATTTTTGGTTTAATTCTTCT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C.libidinosus  CATTCCATCCCTATTACACAACCAAAGACATTTTTGGACTAACCCTTCTT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guariba    CTCCTATGTCTAACAAGCCTGACCCTATTTTCACCTGACCTTCTAACC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clamitans  CTCCTATGTCTAATAAGCCTGACCCTATTTTCACCTGACCTTCTAACC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ara         CTCCTATGCCTAATAAGCCTAACCCTATTTTCACCTGACCTTCTAACC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macconneJ    CTCCTATGCCTAATAAGCCTAACCCTATTTTCACCTGACCTTCTAAC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.arctoidea  CTCCTATGCCTAGTAAGCCTAACCCTATTTTCACCTGACCTTCTAACT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caraya       CTCCTATGTCTAATAAGCCTAACCCTATTTTCACCTGACCTTCTAACC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belzebul     CTCCTATGTCTAATAAGCCTAACCCTATTTTCACCTGACCTTCTAACC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igra        CTTCTATGCCTAATGAGCCTAACTCTATTTTCACCCGACCTTTTAACC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alliata     CTCCTATGCCTAATAAGCCTAACCCTATTTCTACCCGACCTTCTAACC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L.lagothricha  CTCCTATGCTTAATAAACCTAACCTTATTCTCACCTGACCTCTTA-----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C.libidinosus  CTCTTGCTCCTCATAAACCTAACCCTATTTACTCCTGACCTTTTAATCG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guariba    CCCAGATAATTATACACTAGCTAATCCCCTCAACACTCCACCCCA-----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g.clamitans  CCCAGATAATTATACACTAGCTAATCCCCTCAACACTCCACCCCACAT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ara         CCCAGATAATTACACACTAGCTAACCCCCTCAACACCCCACCCCA-----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macconneJ    CCCAGATAATTACACACTAGCTAATCCCCTCAACACTCCACCCCA-----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s.arctoidea  CCCAGATAATTATACACTAGCTAACCCCCTCAACACCCCACCCCA-----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caraya       CCCAGATAATTACACACTAGCTAACCCCCTCAACACCCCACCCCACAT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belzebul     CCCAGATAATTATACACTAGCTAATCCCCTCAACACCCCGCCCCACAT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igra        CCCAGACAATTATACACTAGCTAATCCCCTCAACACCCCACCTCA-----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A.palliata     CCCAGACAATTATACACTAGCCAACCCTCTCAACACCCCACCTCA-----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L.lagothricha  --------------------------------------------------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C.libidinosus  CCCAGACAACTTCACACTAGCTAACCCCCTGAATACTCCACCTCATATTA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;</w:t>
      </w:r>
    </w:p>
    <w:p>
      <w:pPr>
        <w:pStyle w:val="Normal"/>
        <w:rPr>
          <w:rFonts w:ascii="Arial Narrow" w:hAnsi="Arial Narrow" w:cs="Arial Narrow"/>
          <w:sz w:val="18"/>
          <w:szCs w:val="16"/>
        </w:rPr>
      </w:pPr>
      <w:r>
        <w:rPr>
          <w:rFonts w:cs="Arial Narrow" w:ascii="Arial Narrow" w:hAnsi="Arial Narrow"/>
          <w:sz w:val="18"/>
          <w:szCs w:val="16"/>
        </w:rPr>
        <w:t>end;</w:t>
      </w:r>
    </w:p>
    <w:p>
      <w:pPr>
        <w:pStyle w:val="Normal"/>
        <w:rPr>
          <w:rFonts w:ascii="Lucida Console" w:hAnsi="Lucida Console" w:cs="Lucida Console"/>
          <w:sz w:val="18"/>
          <w:szCs w:val="16"/>
        </w:rPr>
      </w:pPr>
      <w:r>
        <w:rPr>
          <w:rFonts w:cs="Lucida Console" w:ascii="Lucida Console" w:hAnsi="Lucida Console"/>
          <w:sz w:val="18"/>
          <w:szCs w:val="16"/>
        </w:rPr>
      </w:r>
    </w:p>
    <w:sectPr>
      <w:type w:val="nextPage"/>
      <w:pgSz w:w="11906" w:h="16838"/>
      <w:pgMar w:left="1701" w:right="1701" w:gutter="0" w:header="0" w:top="1418" w:footer="0" w:bottom="1418"/>
      <w:pgNumType w:start="11" w:fmt="lowerRoman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Lucida Console">
    <w:charset w:val="00"/>
    <w:family w:val="modern"/>
    <w:pitch w:val="default"/>
  </w:font>
  <w:font w:name="Arial Narrow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s-ES_tradn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s-ES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7z2">
    <w:name w:val="WW8Num7z2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ascii="Symbol" w:hAnsi="Symbol" w:cs="Symbol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ascii="Symbol" w:hAnsi="Symbol" w:cs="Symbol"/>
    </w:rPr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cs="Times New Roman"/>
    </w:rPr>
  </w:style>
  <w:style w:type="character" w:styleId="WW8Num23z4">
    <w:name w:val="WW8Num23z4"/>
    <w:qFormat/>
    <w:rPr>
      <w:rFonts w:ascii="Courier New" w:hAnsi="Courier New" w:cs="Courier New"/>
    </w:rPr>
  </w:style>
  <w:style w:type="character" w:styleId="WW8Num23z5">
    <w:name w:val="WW8Num23z5"/>
    <w:qFormat/>
    <w:rPr>
      <w:rFonts w:ascii="Wingdings" w:hAnsi="Wingdings" w:cs="Wingdings"/>
    </w:rPr>
  </w:style>
  <w:style w:type="character" w:styleId="WW8Num24z0">
    <w:name w:val="WW8Num24z0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sz w:val="20"/>
      <w:szCs w:val="20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15:26:00Z</dcterms:created>
  <dc:creator>PC-L46-02</dc:creator>
  <dc:description/>
  <cp:keywords/>
  <dc:language>en-US</dc:language>
  <cp:lastModifiedBy>CBES</cp:lastModifiedBy>
  <cp:lastPrinted>2010-12-22T16:57:00Z</cp:lastPrinted>
  <dcterms:modified xsi:type="dcterms:W3CDTF">2012-09-29T03:02:00Z</dcterms:modified>
  <cp:revision>4</cp:revision>
  <dc:subject/>
  <dc:title>MATERIALES Y MÉTODOS</dc:title>
</cp:coreProperties>
</file>